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C45D1D" w:rsidR="000035D5" w:rsidRDefault="000035D5">
                            <w:r>
                              <w:t xml:space="preserve">Reported on page number: </w:t>
                            </w:r>
                            <w:r w:rsidR="00C31E2B">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9C45D1D" w:rsidR="000035D5" w:rsidRDefault="000035D5">
                      <w:r>
                        <w:t xml:space="preserve">Reported on page number: </w:t>
                      </w:r>
                      <w:r w:rsidR="00C31E2B">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761D12" w:rsidR="000035D5" w:rsidRDefault="000035D5" w:rsidP="000035D5">
                            <w:r>
                              <w:t xml:space="preserve">Reported on page number: </w:t>
                            </w:r>
                            <w:r w:rsidR="00C31E2B">
                              <w:t>N/</w:t>
                            </w:r>
                            <w:r w:rsidR="00EE75B4">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0761D12" w:rsidR="000035D5" w:rsidRDefault="000035D5" w:rsidP="000035D5">
                      <w:r>
                        <w:t xml:space="preserve">Reported on page number: </w:t>
                      </w:r>
                      <w:r w:rsidR="00C31E2B">
                        <w:t>N/</w:t>
                      </w:r>
                      <w:r w:rsidR="00EE75B4">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6B3E30" w:rsidR="000035D5" w:rsidRDefault="00C31E2B" w:rsidP="000035D5">
                            <w:r>
                              <w:t>Yes—all co-authors except for myself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E6B3E30" w:rsidR="000035D5" w:rsidRDefault="00C31E2B" w:rsidP="000035D5">
                      <w:r>
                        <w:t>Yes—all co-authors except for myself are residents of the country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B9B79A" w14:textId="6B2C2264" w:rsidR="00EE75B4" w:rsidRPr="00CF49F6" w:rsidRDefault="00EE75B4" w:rsidP="00EE75B4">
                            <w:pPr>
                              <w:contextualSpacing/>
                              <w:jc w:val="both"/>
                            </w:pPr>
                            <w:r>
                              <w:t xml:space="preserve">The study was approved by the University of Zambia Biomedical Ethics Committee and authorized by the National Health Research Authority (NHRA). </w:t>
                            </w:r>
                            <w:r w:rsidRPr="00CF49F6">
                              <w:t>Written informed consent from all participant</w:t>
                            </w:r>
                            <w:r>
                              <w:t>’</w:t>
                            </w:r>
                            <w:r w:rsidRPr="00CF49F6">
                              <w:t>s caregivers was obtained</w:t>
                            </w:r>
                            <w:r>
                              <w:t xml:space="preserve"> prior to any study related activities, as described on page 5.</w:t>
                            </w:r>
                          </w:p>
                          <w:p w14:paraId="223CD14A" w14:textId="77777777" w:rsidR="000035D5" w:rsidRDefault="000035D5" w:rsidP="00EE75B4">
                            <w:pPr>
                              <w:contextualSpacing/>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49B9B79A" w14:textId="6B2C2264" w:rsidR="00EE75B4" w:rsidRPr="00CF49F6" w:rsidRDefault="00EE75B4" w:rsidP="00EE75B4">
                      <w:pPr>
                        <w:contextualSpacing/>
                        <w:jc w:val="both"/>
                      </w:pPr>
                      <w:r>
                        <w:t xml:space="preserve">The study was approved by the University of Zambia Biomedical Ethics Committee and authorized by the National Health Research Authority (NHRA). </w:t>
                      </w:r>
                      <w:r w:rsidRPr="00CF49F6">
                        <w:t>Written informed consent from all participant</w:t>
                      </w:r>
                      <w:r>
                        <w:t>’</w:t>
                      </w:r>
                      <w:r w:rsidRPr="00CF49F6">
                        <w:t>s caregivers was obtained</w:t>
                      </w:r>
                      <w:r>
                        <w:t xml:space="preserve"> prior to any study related activities</w:t>
                      </w:r>
                      <w:r>
                        <w:t>, as described on page 5.</w:t>
                      </w:r>
                    </w:p>
                    <w:p w14:paraId="223CD14A" w14:textId="77777777" w:rsidR="000035D5" w:rsidRDefault="000035D5" w:rsidP="00EE75B4">
                      <w:pPr>
                        <w:contextualSpacing/>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DAA194F" w:rsidR="000035D5" w:rsidRDefault="00EE75B4" w:rsidP="000035D5">
                            <w:r>
                              <w:t>These research aims were conceptualized by local Zambian researchers based out of the Centre for Infectious Disease Research in Zambia. They have a long history of conducting research related to childhood enteric diseases with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DAA194F" w:rsidR="000035D5" w:rsidRDefault="00EE75B4" w:rsidP="000035D5">
                      <w:r>
                        <w:t>These research aims were conceptualized by local Zambian researchers based out of the Centre for Infectious Disease Research in Zambia. They have a long history of conducting research related to childhood enteric diseases within the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0CA864C" w:rsidR="000035D5" w:rsidRDefault="00EE75B4" w:rsidP="000035D5">
                            <w:r>
                              <w:t xml:space="preserve">Informed consent documents and materials were provided in both </w:t>
                            </w:r>
                            <w:proofErr w:type="spellStart"/>
                            <w:r>
                              <w:t>Engish</w:t>
                            </w:r>
                            <w:proofErr w:type="spellEnd"/>
                            <w:r>
                              <w:t xml:space="preserve"> and the local languages</w:t>
                            </w:r>
                            <w:r w:rsidR="003C1809">
                              <w:t xml:space="preserve"> by local clinicians</w:t>
                            </w:r>
                            <w:r>
                              <w:t xml:space="preserve"> to ensure </w:t>
                            </w:r>
                            <w:r w:rsidR="003C1809">
                              <w:t xml:space="preserve">they could be understood by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0CA864C" w:rsidR="000035D5" w:rsidRDefault="00EE75B4" w:rsidP="000035D5">
                      <w:r>
                        <w:t xml:space="preserve">Informed consent documents and materials were provided in both </w:t>
                      </w:r>
                      <w:proofErr w:type="spellStart"/>
                      <w:r>
                        <w:t>Engish</w:t>
                      </w:r>
                      <w:proofErr w:type="spellEnd"/>
                      <w:r>
                        <w:t xml:space="preserve"> and the local languages</w:t>
                      </w:r>
                      <w:r w:rsidR="003C1809">
                        <w:t xml:space="preserve"> by local clinicians</w:t>
                      </w:r>
                      <w:r>
                        <w:t xml:space="preserve"> to ensure </w:t>
                      </w:r>
                      <w:r w:rsidR="003C1809">
                        <w:t xml:space="preserve">they could be understood by stakehold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CBF283" w:rsidR="000035D5" w:rsidRDefault="009325D2" w:rsidP="000035D5">
                            <w:r>
                              <w:t xml:space="preserve">Findings from this </w:t>
                            </w:r>
                            <w:r w:rsidR="009A58DE">
                              <w:t>study</w:t>
                            </w:r>
                            <w:r>
                              <w:t xml:space="preserve"> will be disseminated in the form of the </w:t>
                            </w:r>
                            <w:r>
                              <w:t>Centre for Infectious Disease Research in Zambia</w:t>
                            </w:r>
                            <w:r>
                              <w:t xml:space="preserve"> annual </w:t>
                            </w:r>
                            <w:r w:rsidR="009C5A1A">
                              <w:t>report</w:t>
                            </w:r>
                            <w:r w:rsidR="009A58DE">
                              <w:t xml:space="preserve"> shared with their partners at the Ministry of Health</w:t>
                            </w:r>
                            <w:r w:rsidR="009C5A1A">
                              <w:t xml:space="preserve"> and the publication will be shared on the website</w:t>
                            </w:r>
                            <w:r w:rsidR="009A58DE">
                              <w:t>. Also, co-authors local to Lusaka will present the findings in academic con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2CBF283" w:rsidR="000035D5" w:rsidRDefault="009325D2" w:rsidP="000035D5">
                      <w:r>
                        <w:t xml:space="preserve">Findings from this </w:t>
                      </w:r>
                      <w:r w:rsidR="009A58DE">
                        <w:t>study</w:t>
                      </w:r>
                      <w:r>
                        <w:t xml:space="preserve"> will be disseminated in the form of the </w:t>
                      </w:r>
                      <w:r>
                        <w:t>Centre for Infectious Disease Research in Zambia</w:t>
                      </w:r>
                      <w:r>
                        <w:t xml:space="preserve"> annual </w:t>
                      </w:r>
                      <w:r w:rsidR="009C5A1A">
                        <w:t>report</w:t>
                      </w:r>
                      <w:r w:rsidR="009A58DE">
                        <w:t xml:space="preserve"> shared with their partners at the Ministry of Health</w:t>
                      </w:r>
                      <w:r w:rsidR="009C5A1A">
                        <w:t xml:space="preserve"> and the publication will be shared on the website</w:t>
                      </w:r>
                      <w:r w:rsidR="009A58DE">
                        <w:t>. Also, co-authors local to Lusaka will present the findings in academic conferenc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D12866A" w:rsidR="000035D5" w:rsidRDefault="00C31E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D12866A" w:rsidR="000035D5" w:rsidRDefault="00C31E2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24D911E">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E31AB11" w:rsidR="000035D5" w:rsidRDefault="00C31E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E31AB11" w:rsidR="000035D5" w:rsidRDefault="00C31E2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950727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4202BFD" w:rsidR="000035D5" w:rsidRDefault="00C31E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4202BFD" w:rsidR="000035D5" w:rsidRDefault="00C31E2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31804C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F2F6C25" w:rsidR="000035D5" w:rsidRDefault="00C31E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F2F6C25" w:rsidR="000035D5" w:rsidRDefault="00C31E2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BB3FBB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ACCCDA" w:rsidR="000035D5" w:rsidRDefault="00C31E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AACCCDA" w:rsidR="000035D5" w:rsidRDefault="00C31E2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C34E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03720" w14:textId="77777777" w:rsidR="000C34E3" w:rsidRDefault="000C34E3" w:rsidP="00F57A3B">
      <w:r>
        <w:separator/>
      </w:r>
    </w:p>
  </w:endnote>
  <w:endnote w:type="continuationSeparator" w:id="0">
    <w:p w14:paraId="5558242F" w14:textId="77777777" w:rsidR="000C34E3" w:rsidRDefault="000C34E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14F88" w14:textId="77777777" w:rsidR="000C34E3" w:rsidRDefault="000C34E3" w:rsidP="00F57A3B">
      <w:r>
        <w:separator/>
      </w:r>
    </w:p>
  </w:footnote>
  <w:footnote w:type="continuationSeparator" w:id="0">
    <w:p w14:paraId="31D7B98A" w14:textId="77777777" w:rsidR="000C34E3" w:rsidRDefault="000C34E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34E3"/>
    <w:rsid w:val="000F365D"/>
    <w:rsid w:val="00116E71"/>
    <w:rsid w:val="00335779"/>
    <w:rsid w:val="003C1809"/>
    <w:rsid w:val="004A7A57"/>
    <w:rsid w:val="00541C18"/>
    <w:rsid w:val="00580384"/>
    <w:rsid w:val="005C2AAA"/>
    <w:rsid w:val="0069423E"/>
    <w:rsid w:val="00831ADE"/>
    <w:rsid w:val="00841F25"/>
    <w:rsid w:val="00895D97"/>
    <w:rsid w:val="009325D2"/>
    <w:rsid w:val="009364D9"/>
    <w:rsid w:val="009A58DE"/>
    <w:rsid w:val="009C5A1A"/>
    <w:rsid w:val="00A43F5B"/>
    <w:rsid w:val="00C31E2B"/>
    <w:rsid w:val="00E004E6"/>
    <w:rsid w:val="00EE75B4"/>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nise St Jean</cp:lastModifiedBy>
  <cp:revision>8</cp:revision>
  <dcterms:created xsi:type="dcterms:W3CDTF">2021-08-25T21:42:00Z</dcterms:created>
  <dcterms:modified xsi:type="dcterms:W3CDTF">2022-05-18T19:03:00Z</dcterms:modified>
</cp:coreProperties>
</file>